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Supplementary table 4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color w:val="000000"/>
        </w:rPr>
        <w:t>Tumor suppressor genes that change from hypermethylated to hypomethylated status</w:t>
      </w:r>
      <w:r>
        <w:rPr>
          <w:rFonts w:cs="Arial" w:ascii="Arial" w:hAnsi="Arial"/>
        </w:rPr>
        <w:t xml:space="preserve"> in MDA-MB-231 breast cancer cells treated with resveratrol (100 µM) at 24 h.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tbl>
      <w:tblPr>
        <w:tblW w:w="82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863"/>
        <w:gridCol w:w="1539"/>
        <w:gridCol w:w="3891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 ID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ficial Symbol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g 2 valu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hromosomal location of hypomethylated reg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44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2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64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LIM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NAK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T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NNA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B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O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T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2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T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T1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H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1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C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F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MYND10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  <w:tc>
          <w:tcPr>
            <w:tcW w:w="3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8,213,153-8,213,70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61,968,630-61,968,79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45,643,954-45,644,10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80,403,073-80,403,51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47,190,996-47,191,34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09,091,254-109,091,979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50,206,159-50,206,60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60,432,081-160,434,242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338,182-338,41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38,633,313-38,633,47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49,700,364-49,701,197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49,95,339-49,915,95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2:35,048,714-35,048,851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93,075,648-93,075,810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:1,177,504-1,177,639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:1,576,326-1,576,66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:2,074,203-2,074,846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63,801,692-63,801,823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50,354,891-50,355,018</w:t>
            </w:r>
          </w:p>
        </w:tc>
      </w:tr>
    </w:tbl>
    <w:p>
      <w:pPr>
        <w:pStyle w:val="Normal"/>
        <w:spacing w:lineRule="auto" w:line="360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21:56:00Z</dcterms:created>
  <dc:creator>Rubi M. A.</dc:creator>
  <dc:description/>
  <cp:keywords/>
  <dc:language>en-US</dc:language>
  <cp:lastModifiedBy>Mario César López Camarillo</cp:lastModifiedBy>
  <dcterms:modified xsi:type="dcterms:W3CDTF">2016-01-07T23:29:00Z</dcterms:modified>
  <cp:revision>4</cp:revision>
  <dc:subject/>
  <dc:title/>
</cp:coreProperties>
</file>